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3E5" w:rsidRPr="00D60AF2" w:rsidRDefault="003063E5" w:rsidP="003063E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proofErr w:type="gramStart"/>
      <w:r w:rsidRPr="00D60AF2">
        <w:rPr>
          <w:rFonts w:ascii="Times New Roman" w:hAnsi="Times New Roman" w:cs="Times New Roman"/>
          <w:b/>
          <w:szCs w:val="21"/>
          <w:lang w:val="en-GB"/>
        </w:rPr>
        <w:t>Additional file</w:t>
      </w:r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7.</w:t>
      </w:r>
      <w:proofErr w:type="gramEnd"/>
      <w:r w:rsidRPr="00D60AF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gramStart"/>
      <w:r w:rsidRPr="00B515BB">
        <w:rPr>
          <w:rFonts w:ascii="Times New Roman" w:hAnsi="Times New Roman" w:cs="Times New Roman"/>
          <w:b/>
          <w:sz w:val="20"/>
          <w:szCs w:val="20"/>
          <w:lang w:val="en-GB"/>
        </w:rPr>
        <w:t>List of 23 gene-based molecular markers and their syntenic 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ene annotations in rice genome.</w:t>
      </w:r>
      <w:proofErr w:type="gramEnd"/>
    </w:p>
    <w:tbl>
      <w:tblPr>
        <w:tblStyle w:val="a3"/>
        <w:tblW w:w="9073" w:type="dxa"/>
        <w:tblLook w:val="04A0" w:firstRow="1" w:lastRow="0" w:firstColumn="1" w:lastColumn="0" w:noHBand="0" w:noVBand="1"/>
      </w:tblPr>
      <w:tblGrid>
        <w:gridCol w:w="1908"/>
        <w:gridCol w:w="1723"/>
        <w:gridCol w:w="1739"/>
        <w:gridCol w:w="3703"/>
      </w:tblGrid>
      <w:tr w:rsidR="003063E5" w:rsidRPr="00341C6B" w:rsidTr="00B8400F">
        <w:tc>
          <w:tcPr>
            <w:tcW w:w="19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rley Markers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ind w:leftChars="-15" w:left="-31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Position</w:t>
            </w: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*</w:t>
            </w: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ce Genes</w:t>
            </w:r>
          </w:p>
        </w:tc>
        <w:tc>
          <w:tcPr>
            <w:tcW w:w="3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 Annotations</w:t>
            </w:r>
          </w:p>
        </w:tc>
      </w:tr>
      <w:tr w:rsidR="003063E5" w:rsidRPr="00341C6B" w:rsidTr="00B8400F">
        <w:tc>
          <w:tcPr>
            <w:tcW w:w="1908" w:type="dxa"/>
            <w:tcBorders>
              <w:top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41777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7460819 </w:t>
            </w: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</w:p>
        </w:tc>
        <w:tc>
          <w:tcPr>
            <w:tcW w:w="1739" w:type="dxa"/>
            <w:tcBorders>
              <w:top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2180</w:t>
            </w:r>
          </w:p>
        </w:tc>
        <w:tc>
          <w:tcPr>
            <w:tcW w:w="3703" w:type="dxa"/>
            <w:tcBorders>
              <w:top w:val="single" w:sz="12" w:space="0" w:color="auto"/>
            </w:tcBorders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ulose synthase-like protein (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sCSLD2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49664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16008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278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lang w:val="en-GB"/>
              </w:rPr>
              <w:t>Aspartic protease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45091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12947275</w:t>
            </w:r>
            <w:r w:rsidRPr="00A81D61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296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haracterized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2550647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12864976 </w:t>
            </w: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15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haracterized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38877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57350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486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haracterized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1574023-1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61076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53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ntatricopeptide repeat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PPR)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1574023-2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59453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54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60F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ligopeptide transporter</w:t>
            </w:r>
            <w:r w:rsidRPr="002B60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sOPT2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136151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24091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58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nc finger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57240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13700379 </w:t>
            </w: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0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USS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39163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61363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1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ceptor-like protein kinase (RLK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37396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81D6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17251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3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racterized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7843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93802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6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roxisomal membrane protein (PMP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61141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89628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7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-repeat binding protein (</w:t>
            </w:r>
            <w:r w:rsidRPr="00D60A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CBF1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405119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72714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82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DPK like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57666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801472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69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A recognition motif containing protein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25551222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44546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71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LLA protein (</w:t>
            </w:r>
            <w:r w:rsidRPr="00D60A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SLR1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2179585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44546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71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LLA protein (</w:t>
            </w:r>
            <w:r w:rsidRPr="00D60A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SLR1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2551045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77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lf ABC transporter(</w:t>
            </w:r>
            <w:r w:rsidRPr="00D60A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OsABCB23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RI_RS_139563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57255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79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ibosomal protein L47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RI_RS_235422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23399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385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mpaired sucrose induction 1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49158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89867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420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anule-bound starch synthase (</w:t>
            </w:r>
            <w:r w:rsidRPr="00D60AF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GBSS</w:t>
            </w:r>
            <w:r w:rsidRPr="00D60AF2">
              <w:rPr>
                <w:rFonts w:ascii="Times New Roman" w:eastAsia="宋体" w:hAnsi="Times New Roman" w:cs="Times New Roman" w:hint="eastAsia"/>
                <w:i/>
                <w:color w:val="000000"/>
                <w:sz w:val="20"/>
                <w:szCs w:val="20"/>
                <w:lang w:val="en-GB"/>
              </w:rPr>
              <w:t>Ⅰ</w:t>
            </w: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3063E5" w:rsidRPr="00341C6B" w:rsidTr="00B8400F">
        <w:tc>
          <w:tcPr>
            <w:tcW w:w="1908" w:type="dxa"/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CRI_RS_158512</w:t>
            </w:r>
          </w:p>
        </w:tc>
        <w:tc>
          <w:tcPr>
            <w:tcW w:w="1723" w:type="dxa"/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27407 bp</w:t>
            </w:r>
          </w:p>
        </w:tc>
        <w:tc>
          <w:tcPr>
            <w:tcW w:w="1739" w:type="dxa"/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6g04300</w:t>
            </w:r>
          </w:p>
        </w:tc>
        <w:tc>
          <w:tcPr>
            <w:tcW w:w="3703" w:type="dxa"/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NA 2-phosphotransferase 1</w:t>
            </w:r>
          </w:p>
        </w:tc>
      </w:tr>
      <w:tr w:rsidR="003063E5" w:rsidRPr="00341C6B" w:rsidTr="00B8400F"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bookmarkStart w:id="1" w:name="OLE_LINK24"/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ntig_56539</w:t>
            </w:r>
            <w:bookmarkEnd w:id="1"/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:rsidR="003063E5" w:rsidRPr="00A81D61" w:rsidRDefault="003063E5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1D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80773 bp</w:t>
            </w:r>
          </w:p>
        </w:tc>
        <w:tc>
          <w:tcPr>
            <w:tcW w:w="1739" w:type="dxa"/>
            <w:tcBorders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C_Os01g73220</w:t>
            </w:r>
          </w:p>
        </w:tc>
        <w:tc>
          <w:tcPr>
            <w:tcW w:w="3703" w:type="dxa"/>
            <w:tcBorders>
              <w:bottom w:val="single" w:sz="12" w:space="0" w:color="auto"/>
            </w:tcBorders>
            <w:vAlign w:val="center"/>
          </w:tcPr>
          <w:p w:rsidR="003063E5" w:rsidRPr="00D60AF2" w:rsidRDefault="003063E5" w:rsidP="00B8400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60A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eroxidase precursor </w:t>
            </w:r>
          </w:p>
        </w:tc>
      </w:tr>
    </w:tbl>
    <w:p w:rsidR="00B3017D" w:rsidRPr="003063E5" w:rsidRDefault="003063E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60AF2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*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Physical positions are presented according to the </w:t>
      </w:r>
      <w:r w:rsidRPr="00D60AF2">
        <w:rPr>
          <w:rFonts w:ascii="Times New Roman" w:hAnsi="Times New Roman" w:cs="Times New Roman"/>
          <w:sz w:val="20"/>
          <w:szCs w:val="20"/>
          <w:highlight w:val="cyan"/>
          <w:lang w:val="en-GB"/>
        </w:rPr>
        <w:t xml:space="preserve">available </w:t>
      </w:r>
      <w:r>
        <w:rPr>
          <w:rFonts w:ascii="Times New Roman" w:hAnsi="Times New Roman" w:cs="Times New Roman"/>
          <w:sz w:val="20"/>
          <w:szCs w:val="20"/>
          <w:highlight w:val="cyan"/>
          <w:lang w:val="en-GB"/>
        </w:rPr>
        <w:t xml:space="preserve">genomic information for </w:t>
      </w:r>
      <w:r w:rsidRPr="00D60AF2">
        <w:rPr>
          <w:rFonts w:ascii="Times New Roman" w:hAnsi="Times New Roman" w:cs="Times New Roman"/>
          <w:sz w:val="20"/>
          <w:szCs w:val="20"/>
          <w:highlight w:val="cyan"/>
          <w:lang w:val="en-GB"/>
        </w:rPr>
        <w:t>Morex from 2017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[54]</w:t>
      </w:r>
      <w:r w:rsidRPr="00D60AF2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B3017D" w:rsidRPr="00306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3E5"/>
    <w:rsid w:val="003063E5"/>
    <w:rsid w:val="00B3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6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63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63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1</cp:revision>
  <dcterms:created xsi:type="dcterms:W3CDTF">2017-07-25T09:58:00Z</dcterms:created>
  <dcterms:modified xsi:type="dcterms:W3CDTF">2017-07-25T09:59:00Z</dcterms:modified>
</cp:coreProperties>
</file>